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277400" w14:textId="5A947BFA" w:rsidR="00A76E15" w:rsidRPr="00333EB5" w:rsidRDefault="00DE0EA6" w:rsidP="00333EB5">
      <w:pPr>
        <w:rPr>
          <w:b/>
          <w:bCs/>
          <w:sz w:val="28"/>
          <w:szCs w:val="28"/>
        </w:rPr>
      </w:pPr>
      <w:r>
        <w:rPr>
          <w:rFonts w:ascii="Arial" w:hAnsi="Arial" w:cs="Arial"/>
          <w:b/>
          <w:bCs/>
        </w:rPr>
        <w:t>Additional Fil</w:t>
      </w:r>
      <w:bookmarkStart w:id="0" w:name="_GoBack"/>
      <w:bookmarkEnd w:id="0"/>
      <w:r>
        <w:rPr>
          <w:rFonts w:ascii="Arial" w:hAnsi="Arial" w:cs="Arial"/>
          <w:b/>
          <w:bCs/>
        </w:rPr>
        <w:t xml:space="preserve">e 1; </w:t>
      </w:r>
      <w:r w:rsidR="00A76E15" w:rsidRPr="00333EB5">
        <w:rPr>
          <w:b/>
          <w:bCs/>
          <w:sz w:val="28"/>
          <w:szCs w:val="28"/>
        </w:rPr>
        <w:t>Definitions</w:t>
      </w:r>
      <w:r>
        <w:rPr>
          <w:b/>
          <w:bCs/>
          <w:sz w:val="28"/>
          <w:szCs w:val="28"/>
        </w:rPr>
        <w:t xml:space="preserve"> of the aspects of</w:t>
      </w:r>
      <w:r w:rsidR="00333EB5" w:rsidRPr="00333EB5"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t</w:t>
      </w:r>
      <w:r w:rsidR="00333EB5" w:rsidRPr="00333EB5">
        <w:rPr>
          <w:b/>
          <w:bCs/>
          <w:sz w:val="28"/>
          <w:szCs w:val="28"/>
        </w:rPr>
        <w:t>herapeutic alliance</w:t>
      </w:r>
    </w:p>
    <w:p w14:paraId="7D9A14EA" w14:textId="77777777" w:rsidR="00A76E15" w:rsidRPr="00333EB5" w:rsidRDefault="00A76E15"/>
    <w:p w14:paraId="1B214AF3" w14:textId="77777777" w:rsidR="00244A80" w:rsidRPr="00333EB5" w:rsidRDefault="00A76E15">
      <w:pPr>
        <w:rPr>
          <w:i/>
          <w:iCs/>
          <w:color w:val="00B0F0"/>
        </w:rPr>
      </w:pPr>
      <w:r w:rsidRPr="00333EB5">
        <w:rPr>
          <w:i/>
          <w:iCs/>
          <w:color w:val="00B0F0"/>
        </w:rPr>
        <w:t>Personal attributes</w:t>
      </w:r>
    </w:p>
    <w:p w14:paraId="6744FC28" w14:textId="77777777" w:rsidR="00A76E15" w:rsidRPr="00333EB5" w:rsidRDefault="00A76E15"/>
    <w:p w14:paraId="5C8A66FE" w14:textId="77777777" w:rsidR="00A76E15" w:rsidRPr="00333EB5" w:rsidRDefault="00A76E15">
      <w:pPr>
        <w:rPr>
          <w:i/>
          <w:iCs/>
        </w:rPr>
      </w:pPr>
      <w:r w:rsidRPr="00333EB5">
        <w:rPr>
          <w:i/>
          <w:iCs/>
        </w:rPr>
        <w:t xml:space="preserve">Respectful </w:t>
      </w:r>
    </w:p>
    <w:p w14:paraId="449DFDA8" w14:textId="2BCBEE6F" w:rsidR="00513BBC" w:rsidRPr="00333EB5" w:rsidRDefault="00683E03">
      <w:r w:rsidRPr="00333EB5">
        <w:t xml:space="preserve">The interventionist </w:t>
      </w:r>
      <w:r w:rsidR="00A021E3" w:rsidRPr="00333EB5">
        <w:t>is courteous and polite</w:t>
      </w:r>
      <w:r w:rsidR="00675F90" w:rsidRPr="00333EB5">
        <w:t xml:space="preserve"> towards the patient</w:t>
      </w:r>
      <w:r w:rsidR="00F77BC4" w:rsidRPr="00333EB5">
        <w:t>. They do not</w:t>
      </w:r>
      <w:r w:rsidR="002755BB" w:rsidRPr="00333EB5">
        <w:t xml:space="preserve"> </w:t>
      </w:r>
      <w:r w:rsidR="00F40406" w:rsidRPr="00333EB5">
        <w:t xml:space="preserve">act </w:t>
      </w:r>
      <w:r w:rsidR="00326F8E" w:rsidRPr="00333EB5">
        <w:t>flippant</w:t>
      </w:r>
      <w:r w:rsidR="00F40406" w:rsidRPr="00333EB5">
        <w:t>ly</w:t>
      </w:r>
      <w:r w:rsidR="00326F8E" w:rsidRPr="00333EB5">
        <w:t xml:space="preserve"> </w:t>
      </w:r>
      <w:r w:rsidR="00F40406" w:rsidRPr="00333EB5">
        <w:t>and</w:t>
      </w:r>
      <w:r w:rsidR="00326F8E" w:rsidRPr="00333EB5">
        <w:t xml:space="preserve"> </w:t>
      </w:r>
      <w:r w:rsidR="00F40406" w:rsidRPr="00333EB5">
        <w:t xml:space="preserve">are not </w:t>
      </w:r>
      <w:r w:rsidR="00326F8E" w:rsidRPr="00333EB5">
        <w:t xml:space="preserve">judgemental </w:t>
      </w:r>
      <w:r w:rsidR="001A0635" w:rsidRPr="00333EB5">
        <w:t xml:space="preserve">of </w:t>
      </w:r>
      <w:r w:rsidR="00326F8E" w:rsidRPr="00333EB5">
        <w:t xml:space="preserve">what the patient is </w:t>
      </w:r>
      <w:r w:rsidR="001A0635" w:rsidRPr="00333EB5">
        <w:t>saying.</w:t>
      </w:r>
    </w:p>
    <w:p w14:paraId="6507608D" w14:textId="77777777" w:rsidR="00A76E15" w:rsidRPr="00333EB5" w:rsidRDefault="00A76E15"/>
    <w:p w14:paraId="670FEB3E" w14:textId="77777777" w:rsidR="00A76E15" w:rsidRPr="00333EB5" w:rsidRDefault="00A76E15">
      <w:pPr>
        <w:rPr>
          <w:i/>
          <w:iCs/>
        </w:rPr>
      </w:pPr>
      <w:r w:rsidRPr="00333EB5">
        <w:rPr>
          <w:i/>
          <w:iCs/>
        </w:rPr>
        <w:t xml:space="preserve">Flexible </w:t>
      </w:r>
    </w:p>
    <w:p w14:paraId="68C0AA8C" w14:textId="18F9FCFC" w:rsidR="008F5943" w:rsidRPr="00333EB5" w:rsidRDefault="008F5943">
      <w:r w:rsidRPr="00333EB5">
        <w:t xml:space="preserve">The interventionist is </w:t>
      </w:r>
      <w:r w:rsidR="00F234C8" w:rsidRPr="00333EB5">
        <w:t xml:space="preserve">reactive and </w:t>
      </w:r>
      <w:proofErr w:type="gramStart"/>
      <w:r w:rsidR="00F234C8" w:rsidRPr="00333EB5">
        <w:t xml:space="preserve">is </w:t>
      </w:r>
      <w:r w:rsidRPr="00333EB5">
        <w:t>able to</w:t>
      </w:r>
      <w:proofErr w:type="gramEnd"/>
      <w:r w:rsidRPr="00333EB5">
        <w:t xml:space="preserve"> </w:t>
      </w:r>
      <w:r w:rsidR="00F234C8" w:rsidRPr="00333EB5">
        <w:t xml:space="preserve">prioritise </w:t>
      </w:r>
      <w:r w:rsidR="006E7A6D" w:rsidRPr="00333EB5">
        <w:t xml:space="preserve">discussion topics </w:t>
      </w:r>
      <w:r w:rsidR="00F234C8" w:rsidRPr="00333EB5">
        <w:t xml:space="preserve">and </w:t>
      </w:r>
      <w:r w:rsidRPr="00333EB5">
        <w:t xml:space="preserve">change </w:t>
      </w:r>
      <w:r w:rsidR="00F234C8" w:rsidRPr="00333EB5">
        <w:t xml:space="preserve">the focus of the intervention discussion </w:t>
      </w:r>
      <w:r w:rsidRPr="00333EB5">
        <w:t xml:space="preserve">easily according to </w:t>
      </w:r>
      <w:r w:rsidR="00F234C8" w:rsidRPr="00333EB5">
        <w:t>what the patient is saying</w:t>
      </w:r>
      <w:r w:rsidR="001C3C9A">
        <w:t>.</w:t>
      </w:r>
      <w:r w:rsidRPr="00333EB5">
        <w:t xml:space="preserve"> </w:t>
      </w:r>
    </w:p>
    <w:p w14:paraId="5334AEB6" w14:textId="77777777" w:rsidR="008F5943" w:rsidRPr="00333EB5" w:rsidRDefault="008F5943"/>
    <w:p w14:paraId="271F4E77" w14:textId="77777777" w:rsidR="00A76E15" w:rsidRPr="00333EB5" w:rsidRDefault="00A76E15">
      <w:pPr>
        <w:rPr>
          <w:i/>
          <w:iCs/>
        </w:rPr>
      </w:pPr>
      <w:r w:rsidRPr="00333EB5">
        <w:rPr>
          <w:i/>
          <w:iCs/>
        </w:rPr>
        <w:t>Trustworthy</w:t>
      </w:r>
    </w:p>
    <w:p w14:paraId="7711F69B" w14:textId="574A5AD8" w:rsidR="00675F90" w:rsidRPr="00333EB5" w:rsidRDefault="00675F90">
      <w:r w:rsidRPr="00333EB5">
        <w:t xml:space="preserve">The interventionist </w:t>
      </w:r>
      <w:r w:rsidR="007754DB" w:rsidRPr="00333EB5">
        <w:t xml:space="preserve">communicates with </w:t>
      </w:r>
      <w:r w:rsidR="00D56EB1" w:rsidRPr="00333EB5">
        <w:t>an appropriate positiveness and certainty, and it is evident that the patient</w:t>
      </w:r>
      <w:r w:rsidR="00163BCD" w:rsidRPr="00333EB5">
        <w:t xml:space="preserve"> has confidence in what they are saying.</w:t>
      </w:r>
      <w:r w:rsidR="00D56EB1" w:rsidRPr="00333EB5">
        <w:t xml:space="preserve"> </w:t>
      </w:r>
    </w:p>
    <w:p w14:paraId="2010FD30" w14:textId="77777777" w:rsidR="00A76E15" w:rsidRPr="00333EB5" w:rsidRDefault="00A76E15"/>
    <w:p w14:paraId="46CDCDB0" w14:textId="77777777" w:rsidR="00A76E15" w:rsidRPr="00333EB5" w:rsidRDefault="00A76E15">
      <w:pPr>
        <w:rPr>
          <w:i/>
          <w:iCs/>
        </w:rPr>
      </w:pPr>
      <w:r w:rsidRPr="00333EB5">
        <w:rPr>
          <w:i/>
          <w:iCs/>
        </w:rPr>
        <w:t xml:space="preserve">Warm </w:t>
      </w:r>
    </w:p>
    <w:p w14:paraId="6058BC11" w14:textId="5A8BFEB0" w:rsidR="00A76E15" w:rsidRPr="00333EB5" w:rsidRDefault="00675F90">
      <w:r w:rsidRPr="00333EB5">
        <w:t xml:space="preserve">The interventionist </w:t>
      </w:r>
      <w:r w:rsidR="001E4545" w:rsidRPr="00333EB5">
        <w:t xml:space="preserve">exhibits a </w:t>
      </w:r>
      <w:r w:rsidRPr="00333EB5">
        <w:t xml:space="preserve">friendly, kind, and caring </w:t>
      </w:r>
      <w:r w:rsidR="001E4545" w:rsidRPr="00333EB5">
        <w:t>demeanour</w:t>
      </w:r>
      <w:r w:rsidR="008F619B" w:rsidRPr="00333EB5">
        <w:t xml:space="preserve"> toward the patient</w:t>
      </w:r>
      <w:r w:rsidR="00122470" w:rsidRPr="00333EB5">
        <w:t xml:space="preserve">. They </w:t>
      </w:r>
      <w:r w:rsidR="00FC3F7D" w:rsidRPr="00333EB5">
        <w:t>behave</w:t>
      </w:r>
      <w:r w:rsidR="00FF0416" w:rsidRPr="00333EB5">
        <w:t xml:space="preserve"> </w:t>
      </w:r>
      <w:r w:rsidR="00DF74C6" w:rsidRPr="00333EB5">
        <w:t>compassionate</w:t>
      </w:r>
      <w:r w:rsidR="00FC3F7D" w:rsidRPr="00333EB5">
        <w:t>ly</w:t>
      </w:r>
      <w:r w:rsidR="00DF74C6" w:rsidRPr="00333EB5">
        <w:t xml:space="preserve"> and empathic</w:t>
      </w:r>
      <w:r w:rsidR="00FC3F7D" w:rsidRPr="00333EB5">
        <w:t>ally</w:t>
      </w:r>
      <w:r w:rsidR="00DF74C6" w:rsidRPr="00333EB5">
        <w:t xml:space="preserve"> towards the patient.</w:t>
      </w:r>
    </w:p>
    <w:p w14:paraId="270A2090" w14:textId="77777777" w:rsidR="00675F90" w:rsidRPr="00333EB5" w:rsidRDefault="00675F90"/>
    <w:p w14:paraId="4A900AA1" w14:textId="77777777" w:rsidR="00A76E15" w:rsidRPr="00333EB5" w:rsidRDefault="00A76E15">
      <w:pPr>
        <w:rPr>
          <w:i/>
          <w:iCs/>
        </w:rPr>
      </w:pPr>
      <w:r w:rsidRPr="00333EB5">
        <w:rPr>
          <w:i/>
          <w:iCs/>
        </w:rPr>
        <w:t>Confident</w:t>
      </w:r>
    </w:p>
    <w:p w14:paraId="12F4A5EC" w14:textId="7A70DCDE" w:rsidR="00675F90" w:rsidRPr="00333EB5" w:rsidRDefault="00675F90">
      <w:r w:rsidRPr="00333EB5">
        <w:t>The interventionist is</w:t>
      </w:r>
      <w:r w:rsidR="001D30EB" w:rsidRPr="00333EB5">
        <w:t xml:space="preserve"> clear </w:t>
      </w:r>
      <w:r w:rsidR="006C04C0" w:rsidRPr="00333EB5">
        <w:t>when ta</w:t>
      </w:r>
      <w:r w:rsidR="00246D61">
        <w:t>l</w:t>
      </w:r>
      <w:r w:rsidR="006C04C0" w:rsidRPr="00333EB5">
        <w:t xml:space="preserve">king to </w:t>
      </w:r>
      <w:r w:rsidR="00246D61">
        <w:t xml:space="preserve">the </w:t>
      </w:r>
      <w:r w:rsidR="006C04C0" w:rsidRPr="00333EB5">
        <w:t>patient</w:t>
      </w:r>
      <w:r w:rsidR="00DF4C0C" w:rsidRPr="00333EB5">
        <w:t xml:space="preserve"> about the</w:t>
      </w:r>
      <w:r w:rsidR="00DA1FE1" w:rsidRPr="00333EB5">
        <w:t xml:space="preserve"> </w:t>
      </w:r>
      <w:r w:rsidR="00DF4C0C" w:rsidRPr="00333EB5">
        <w:t>intervention discussion topics and</w:t>
      </w:r>
      <w:r w:rsidR="00DA1FE1" w:rsidRPr="00333EB5">
        <w:t xml:space="preserve"> effectively direct</w:t>
      </w:r>
      <w:r w:rsidR="00246D61">
        <w:t>s</w:t>
      </w:r>
      <w:r w:rsidR="00DA1FE1" w:rsidRPr="00333EB5">
        <w:t xml:space="preserve"> the </w:t>
      </w:r>
      <w:r w:rsidR="00F559BA" w:rsidRPr="00333EB5">
        <w:t xml:space="preserve">flow of the </w:t>
      </w:r>
      <w:r w:rsidR="00DA1FE1" w:rsidRPr="00333EB5">
        <w:t>discussion. They</w:t>
      </w:r>
      <w:r w:rsidR="006C04C0" w:rsidRPr="00333EB5">
        <w:t xml:space="preserve"> </w:t>
      </w:r>
      <w:r w:rsidR="00DA1FE1" w:rsidRPr="00333EB5">
        <w:t xml:space="preserve">display </w:t>
      </w:r>
      <w:r w:rsidRPr="00333EB5">
        <w:t>certain</w:t>
      </w:r>
      <w:r w:rsidR="000235E7" w:rsidRPr="00333EB5">
        <w:t xml:space="preserve">ty in their knowledge and </w:t>
      </w:r>
      <w:r w:rsidR="001D30EB" w:rsidRPr="00333EB5">
        <w:t xml:space="preserve">advice to </w:t>
      </w:r>
      <w:r w:rsidR="00246D61">
        <w:t xml:space="preserve">the </w:t>
      </w:r>
      <w:r w:rsidR="00F559BA" w:rsidRPr="00333EB5">
        <w:t>patient and are not consistently hesitant or vague</w:t>
      </w:r>
      <w:r w:rsidR="00605201" w:rsidRPr="00333EB5">
        <w:t>.</w:t>
      </w:r>
    </w:p>
    <w:p w14:paraId="392E40D5" w14:textId="77777777" w:rsidR="00A76E15" w:rsidRPr="00333EB5" w:rsidRDefault="00A76E15"/>
    <w:p w14:paraId="3E7A0332" w14:textId="77777777" w:rsidR="00A76E15" w:rsidRPr="00333EB5" w:rsidRDefault="00A76E15">
      <w:pPr>
        <w:rPr>
          <w:i/>
          <w:iCs/>
        </w:rPr>
      </w:pPr>
      <w:r w:rsidRPr="00333EB5">
        <w:rPr>
          <w:i/>
          <w:iCs/>
        </w:rPr>
        <w:t>Interested</w:t>
      </w:r>
    </w:p>
    <w:p w14:paraId="69D96A81" w14:textId="25C9C7DA" w:rsidR="00675F90" w:rsidRPr="00333EB5" w:rsidRDefault="00A926AD" w:rsidP="00B11694">
      <w:r w:rsidRPr="00333EB5">
        <w:t>The interventionist</w:t>
      </w:r>
      <w:r w:rsidR="003F6CE4" w:rsidRPr="00333EB5">
        <w:t xml:space="preserve"> shows </w:t>
      </w:r>
      <w:r w:rsidR="00333EB5" w:rsidRPr="00333EB5">
        <w:t>a</w:t>
      </w:r>
      <w:r w:rsidR="00EB0BA9" w:rsidRPr="00333EB5">
        <w:t xml:space="preserve"> genuine interest in what the patient is saying and </w:t>
      </w:r>
      <w:r w:rsidR="003F6CE4" w:rsidRPr="00333EB5">
        <w:t>give</w:t>
      </w:r>
      <w:r w:rsidR="00EB0BA9" w:rsidRPr="00333EB5">
        <w:t>s</w:t>
      </w:r>
      <w:r w:rsidR="003F6CE4" w:rsidRPr="00333EB5">
        <w:t xml:space="preserve"> their </w:t>
      </w:r>
      <w:r w:rsidR="00EB0BA9" w:rsidRPr="00333EB5">
        <w:t xml:space="preserve">full </w:t>
      </w:r>
      <w:r w:rsidR="003F6CE4" w:rsidRPr="00333EB5">
        <w:t>attention to the patient</w:t>
      </w:r>
      <w:r w:rsidR="00EB0BA9" w:rsidRPr="00333EB5">
        <w:t>.</w:t>
      </w:r>
    </w:p>
    <w:p w14:paraId="76BEA037" w14:textId="77777777" w:rsidR="00A76E15" w:rsidRPr="00333EB5" w:rsidRDefault="00A76E15"/>
    <w:p w14:paraId="0A156275" w14:textId="77777777" w:rsidR="00A76E15" w:rsidRPr="00333EB5" w:rsidRDefault="00A76E15">
      <w:pPr>
        <w:rPr>
          <w:i/>
          <w:iCs/>
        </w:rPr>
      </w:pPr>
      <w:r w:rsidRPr="00333EB5">
        <w:rPr>
          <w:i/>
          <w:iCs/>
        </w:rPr>
        <w:t xml:space="preserve">Honest </w:t>
      </w:r>
    </w:p>
    <w:p w14:paraId="716EDB5F" w14:textId="56D6350C" w:rsidR="003F6CE4" w:rsidRPr="00333EB5" w:rsidRDefault="00393C67">
      <w:r w:rsidRPr="00333EB5">
        <w:t>The interventionist is truthful</w:t>
      </w:r>
      <w:r w:rsidR="00CD447C" w:rsidRPr="00333EB5">
        <w:t xml:space="preserve"> and transparent with </w:t>
      </w:r>
      <w:r w:rsidR="00175800" w:rsidRPr="00333EB5">
        <w:t xml:space="preserve">any advice or recommendations given to </w:t>
      </w:r>
      <w:r w:rsidR="00246D61">
        <w:t xml:space="preserve">the </w:t>
      </w:r>
      <w:r w:rsidR="00CD447C" w:rsidRPr="00333EB5">
        <w:t>patient</w:t>
      </w:r>
      <w:r w:rsidR="00786869" w:rsidRPr="00333EB5">
        <w:t>.</w:t>
      </w:r>
    </w:p>
    <w:p w14:paraId="4AE7A63A" w14:textId="77777777" w:rsidR="00A76E15" w:rsidRPr="00333EB5" w:rsidRDefault="00A76E15"/>
    <w:p w14:paraId="33E0CFD8" w14:textId="77777777" w:rsidR="00A76E15" w:rsidRPr="00333EB5" w:rsidRDefault="00A76E15">
      <w:pPr>
        <w:rPr>
          <w:i/>
          <w:iCs/>
        </w:rPr>
      </w:pPr>
      <w:r w:rsidRPr="00333EB5">
        <w:rPr>
          <w:i/>
          <w:iCs/>
        </w:rPr>
        <w:t xml:space="preserve">Open </w:t>
      </w:r>
    </w:p>
    <w:p w14:paraId="2800979E" w14:textId="7A21E3C8" w:rsidR="00A76E15" w:rsidRPr="00333EB5" w:rsidRDefault="00393C67">
      <w:r w:rsidRPr="00333EB5">
        <w:t xml:space="preserve">The interventionist </w:t>
      </w:r>
      <w:r w:rsidR="00E1789D" w:rsidRPr="00333EB5">
        <w:t xml:space="preserve">is </w:t>
      </w:r>
      <w:r w:rsidR="00CB17ED" w:rsidRPr="00333EB5">
        <w:t xml:space="preserve">open-minded and </w:t>
      </w:r>
      <w:r w:rsidR="00E1789D" w:rsidRPr="00333EB5">
        <w:t xml:space="preserve">tolerant </w:t>
      </w:r>
      <w:r w:rsidR="00CB17ED" w:rsidRPr="00333EB5">
        <w:t xml:space="preserve">when discussing </w:t>
      </w:r>
      <w:r w:rsidR="00972E4B" w:rsidRPr="00333EB5">
        <w:t xml:space="preserve">the patient’s </w:t>
      </w:r>
      <w:r w:rsidR="00CA0288" w:rsidRPr="00333EB5">
        <w:t>thoughts</w:t>
      </w:r>
      <w:r w:rsidR="00E16D61" w:rsidRPr="00333EB5">
        <w:t xml:space="preserve"> and </w:t>
      </w:r>
      <w:r w:rsidR="00333EB5" w:rsidRPr="00333EB5">
        <w:t>experiences and</w:t>
      </w:r>
      <w:r w:rsidR="006800B2" w:rsidRPr="00333EB5">
        <w:t xml:space="preserve"> encourages </w:t>
      </w:r>
      <w:r w:rsidR="00246D61">
        <w:t xml:space="preserve">the </w:t>
      </w:r>
      <w:r w:rsidR="006800B2" w:rsidRPr="00333EB5">
        <w:t>patient to</w:t>
      </w:r>
      <w:r w:rsidR="00CE1F05" w:rsidRPr="00333EB5">
        <w:t xml:space="preserve"> </w:t>
      </w:r>
      <w:r w:rsidR="0083645C" w:rsidRPr="00333EB5">
        <w:t xml:space="preserve">actively </w:t>
      </w:r>
      <w:r w:rsidR="00CE1F05" w:rsidRPr="00333EB5">
        <w:t>contribute</w:t>
      </w:r>
      <w:r w:rsidR="0083645C" w:rsidRPr="00333EB5">
        <w:t xml:space="preserve"> to the discussion</w:t>
      </w:r>
      <w:r w:rsidR="006800B2" w:rsidRPr="00333EB5">
        <w:t>.</w:t>
      </w:r>
      <w:r w:rsidR="00E16D61" w:rsidRPr="00333EB5">
        <w:t xml:space="preserve"> </w:t>
      </w:r>
    </w:p>
    <w:p w14:paraId="51183AD1" w14:textId="77777777" w:rsidR="00333EB5" w:rsidRPr="00333EB5" w:rsidRDefault="00333EB5">
      <w:pPr>
        <w:rPr>
          <w:i/>
          <w:iCs/>
        </w:rPr>
      </w:pPr>
    </w:p>
    <w:p w14:paraId="39C55846" w14:textId="797D2598" w:rsidR="00A76E15" w:rsidRPr="00333EB5" w:rsidRDefault="00A76E15">
      <w:pPr>
        <w:rPr>
          <w:i/>
          <w:iCs/>
        </w:rPr>
      </w:pPr>
      <w:r w:rsidRPr="00333EB5">
        <w:rPr>
          <w:i/>
          <w:iCs/>
        </w:rPr>
        <w:t xml:space="preserve">Friendly </w:t>
      </w:r>
    </w:p>
    <w:p w14:paraId="62D84108" w14:textId="012C7542" w:rsidR="00C91BBA" w:rsidRPr="00333EB5" w:rsidRDefault="00C91BBA">
      <w:r w:rsidRPr="00333EB5">
        <w:t xml:space="preserve">The interventionist is pleasant, kind </w:t>
      </w:r>
      <w:r w:rsidR="00387FCF" w:rsidRPr="00333EB5">
        <w:t>an</w:t>
      </w:r>
      <w:r w:rsidR="00333EB5" w:rsidRPr="00333EB5">
        <w:t>d</w:t>
      </w:r>
      <w:r w:rsidR="00387FCF" w:rsidRPr="00333EB5">
        <w:t xml:space="preserve"> helpful towards</w:t>
      </w:r>
      <w:r w:rsidRPr="00333EB5">
        <w:t xml:space="preserve"> the patient</w:t>
      </w:r>
      <w:r w:rsidR="00D41D38" w:rsidRPr="00333EB5">
        <w:t xml:space="preserve">. They are </w:t>
      </w:r>
      <w:r w:rsidR="005D44F0" w:rsidRPr="00333EB5">
        <w:t xml:space="preserve">appropriately </w:t>
      </w:r>
      <w:r w:rsidR="003C3013" w:rsidRPr="00333EB5">
        <w:t xml:space="preserve">positive and </w:t>
      </w:r>
      <w:r w:rsidR="00D618A9" w:rsidRPr="00333EB5">
        <w:t>receptive</w:t>
      </w:r>
      <w:r w:rsidR="00D41D38" w:rsidRPr="00333EB5">
        <w:t xml:space="preserve"> to what the patient is sayin</w:t>
      </w:r>
      <w:r w:rsidR="00387FCF" w:rsidRPr="00333EB5">
        <w:t>g</w:t>
      </w:r>
      <w:r w:rsidR="00D618A9" w:rsidRPr="00333EB5">
        <w:t>.</w:t>
      </w:r>
    </w:p>
    <w:p w14:paraId="496923D3" w14:textId="77777777" w:rsidR="00A76E15" w:rsidRPr="00333EB5" w:rsidRDefault="00A76E15"/>
    <w:p w14:paraId="6190296C" w14:textId="77777777" w:rsidR="00A76E15" w:rsidRPr="00333EB5" w:rsidRDefault="00A76E15">
      <w:pPr>
        <w:rPr>
          <w:i/>
          <w:iCs/>
        </w:rPr>
      </w:pPr>
      <w:r w:rsidRPr="00333EB5">
        <w:rPr>
          <w:i/>
          <w:iCs/>
        </w:rPr>
        <w:t>Alert</w:t>
      </w:r>
    </w:p>
    <w:p w14:paraId="7291F0EB" w14:textId="5542749B" w:rsidR="00C91BBA" w:rsidRPr="00333EB5" w:rsidRDefault="00C91BBA">
      <w:r w:rsidRPr="00333EB5">
        <w:t>The interventionist</w:t>
      </w:r>
      <w:r w:rsidR="00EB1C43" w:rsidRPr="00333EB5">
        <w:t xml:space="preserve"> </w:t>
      </w:r>
      <w:r w:rsidR="00F125E8" w:rsidRPr="00333EB5">
        <w:t xml:space="preserve">demonstrates active listening </w:t>
      </w:r>
      <w:r w:rsidR="00246D61">
        <w:t xml:space="preserve">and </w:t>
      </w:r>
      <w:r w:rsidR="00F56377" w:rsidRPr="00333EB5">
        <w:t>i</w:t>
      </w:r>
      <w:r w:rsidR="00EE4F8D" w:rsidRPr="00333EB5">
        <w:t>t is evident that the</w:t>
      </w:r>
      <w:r w:rsidR="00F56377" w:rsidRPr="00333EB5">
        <w:t xml:space="preserve">y </w:t>
      </w:r>
      <w:proofErr w:type="gramStart"/>
      <w:r w:rsidR="00F56377" w:rsidRPr="00333EB5">
        <w:t>are</w:t>
      </w:r>
      <w:r w:rsidR="00EE4F8D" w:rsidRPr="00333EB5">
        <w:t xml:space="preserve"> able to</w:t>
      </w:r>
      <w:proofErr w:type="gramEnd"/>
      <w:r w:rsidR="00EE4F8D" w:rsidRPr="00333EB5">
        <w:t xml:space="preserve"> identify</w:t>
      </w:r>
      <w:r w:rsidR="00F56377" w:rsidRPr="00333EB5">
        <w:t>,</w:t>
      </w:r>
      <w:r w:rsidR="00EE4F8D" w:rsidRPr="00333EB5">
        <w:t xml:space="preserve"> understand and </w:t>
      </w:r>
      <w:r w:rsidR="00F56377" w:rsidRPr="00333EB5">
        <w:t>respond</w:t>
      </w:r>
      <w:r w:rsidR="00EE4F8D" w:rsidRPr="00333EB5">
        <w:t xml:space="preserve"> </w:t>
      </w:r>
      <w:r w:rsidR="00F56377" w:rsidRPr="00333EB5">
        <w:t xml:space="preserve">appropriately to what the patient </w:t>
      </w:r>
      <w:r w:rsidR="00246D61">
        <w:t>is</w:t>
      </w:r>
      <w:r w:rsidR="00246D61" w:rsidRPr="00333EB5">
        <w:t xml:space="preserve"> </w:t>
      </w:r>
      <w:r w:rsidR="00F56377" w:rsidRPr="00333EB5">
        <w:t xml:space="preserve">saying. </w:t>
      </w:r>
    </w:p>
    <w:p w14:paraId="64CD38A3" w14:textId="77777777" w:rsidR="008817B4" w:rsidRPr="00333EB5" w:rsidRDefault="008817B4"/>
    <w:p w14:paraId="047B7941" w14:textId="77777777" w:rsidR="00246D61" w:rsidRDefault="00246D61" w:rsidP="00A76E15">
      <w:pPr>
        <w:rPr>
          <w:i/>
          <w:iCs/>
          <w:color w:val="00B0F0"/>
        </w:rPr>
      </w:pPr>
    </w:p>
    <w:p w14:paraId="3989A5F2" w14:textId="77777777" w:rsidR="00246D61" w:rsidRDefault="00246D61" w:rsidP="00A76E15">
      <w:pPr>
        <w:rPr>
          <w:i/>
          <w:iCs/>
          <w:color w:val="00B0F0"/>
        </w:rPr>
      </w:pPr>
    </w:p>
    <w:p w14:paraId="3002A1AD" w14:textId="0FE75A8E" w:rsidR="00A76E15" w:rsidRPr="00333EB5" w:rsidRDefault="00A76E15" w:rsidP="00A76E15">
      <w:pPr>
        <w:rPr>
          <w:i/>
          <w:iCs/>
          <w:color w:val="00B0F0"/>
        </w:rPr>
      </w:pPr>
      <w:r w:rsidRPr="00333EB5">
        <w:rPr>
          <w:i/>
          <w:iCs/>
          <w:color w:val="00B0F0"/>
        </w:rPr>
        <w:lastRenderedPageBreak/>
        <w:t>Therapist techniques</w:t>
      </w:r>
    </w:p>
    <w:p w14:paraId="7001493B" w14:textId="77777777" w:rsidR="00A76E15" w:rsidRPr="00333EB5" w:rsidRDefault="00A76E15" w:rsidP="00A76E15">
      <w:pPr>
        <w:rPr>
          <w:i/>
          <w:iCs/>
        </w:rPr>
      </w:pPr>
    </w:p>
    <w:p w14:paraId="7C633F09" w14:textId="77777777" w:rsidR="00A76E15" w:rsidRPr="00333EB5" w:rsidRDefault="00A76E15" w:rsidP="00A76E15">
      <w:pPr>
        <w:rPr>
          <w:i/>
          <w:iCs/>
        </w:rPr>
      </w:pPr>
      <w:r w:rsidRPr="00333EB5">
        <w:rPr>
          <w:i/>
          <w:iCs/>
        </w:rPr>
        <w:t xml:space="preserve">Exploration </w:t>
      </w:r>
    </w:p>
    <w:p w14:paraId="06763DF9" w14:textId="4AFA4322" w:rsidR="00732159" w:rsidRPr="00333EB5" w:rsidRDefault="00732159" w:rsidP="00A76E15">
      <w:r w:rsidRPr="00333EB5">
        <w:t>The interventionist seeks and finds out information about the patient, especially the issues surrounding their FCR</w:t>
      </w:r>
      <w:r w:rsidR="00A324B9" w:rsidRPr="00333EB5">
        <w:t>, through open questioning and encouraging the patient to elaborate.</w:t>
      </w:r>
    </w:p>
    <w:p w14:paraId="4C198290" w14:textId="77777777" w:rsidR="00A76E15" w:rsidRPr="00333EB5" w:rsidRDefault="00A76E15" w:rsidP="00A76E15"/>
    <w:p w14:paraId="09B29FEA" w14:textId="77777777" w:rsidR="00A76E15" w:rsidRPr="00333EB5" w:rsidRDefault="00A76E15" w:rsidP="00A76E15">
      <w:pPr>
        <w:rPr>
          <w:i/>
          <w:iCs/>
        </w:rPr>
      </w:pPr>
      <w:r w:rsidRPr="00333EB5">
        <w:rPr>
          <w:i/>
          <w:iCs/>
        </w:rPr>
        <w:t>Reflectio</w:t>
      </w:r>
      <w:r w:rsidR="00C36397" w:rsidRPr="00333EB5">
        <w:rPr>
          <w:i/>
          <w:iCs/>
        </w:rPr>
        <w:t>n</w:t>
      </w:r>
    </w:p>
    <w:p w14:paraId="24AD8B88" w14:textId="1B5E3A3E" w:rsidR="006B1DC7" w:rsidRPr="00333EB5" w:rsidRDefault="006B1DC7" w:rsidP="006B1DC7">
      <w:r w:rsidRPr="00333EB5">
        <w:t>The interventionist tries to clarify and restate what the patient says, by responding to not only the content, but also the feelings and emotions they are experiencing</w:t>
      </w:r>
      <w:r w:rsidR="00B96381" w:rsidRPr="00333EB5">
        <w:t>.</w:t>
      </w:r>
    </w:p>
    <w:p w14:paraId="195B8FC1" w14:textId="77777777" w:rsidR="00A76E15" w:rsidRPr="00333EB5" w:rsidRDefault="00A76E15" w:rsidP="00A76E15"/>
    <w:p w14:paraId="68A68BB2" w14:textId="77777777" w:rsidR="00A76E15" w:rsidRPr="00333EB5" w:rsidRDefault="00A76E15" w:rsidP="00A76E15">
      <w:pPr>
        <w:rPr>
          <w:i/>
          <w:iCs/>
        </w:rPr>
      </w:pPr>
      <w:r w:rsidRPr="00333EB5">
        <w:rPr>
          <w:i/>
          <w:iCs/>
        </w:rPr>
        <w:t>Facilitating the expression of affect</w:t>
      </w:r>
    </w:p>
    <w:p w14:paraId="584A086D" w14:textId="496B0FD6" w:rsidR="00A76E15" w:rsidRPr="00333EB5" w:rsidRDefault="00B6296A" w:rsidP="00A76E15">
      <w:r w:rsidRPr="00333EB5">
        <w:t xml:space="preserve">The interventionist </w:t>
      </w:r>
      <w:r w:rsidR="00E514DA" w:rsidRPr="00333EB5">
        <w:t xml:space="preserve">is empathic and demonstrates sympathy and </w:t>
      </w:r>
      <w:r w:rsidR="00333EB5" w:rsidRPr="00333EB5">
        <w:t>un</w:t>
      </w:r>
      <w:r w:rsidR="00E514DA" w:rsidRPr="00333EB5">
        <w:t>derstandin</w:t>
      </w:r>
      <w:r w:rsidR="00333EB5" w:rsidRPr="00333EB5">
        <w:t>g</w:t>
      </w:r>
      <w:r w:rsidR="00E514DA" w:rsidRPr="00333EB5">
        <w:t xml:space="preserve"> towards expression of emotion</w:t>
      </w:r>
      <w:r w:rsidR="001C3C9A">
        <w:t>.</w:t>
      </w:r>
      <w:r w:rsidRPr="00333EB5">
        <w:t xml:space="preserve"> </w:t>
      </w:r>
    </w:p>
    <w:p w14:paraId="3AFC3DE5" w14:textId="77777777" w:rsidR="00A76E15" w:rsidRPr="00333EB5" w:rsidRDefault="00A76E15" w:rsidP="00A76E15"/>
    <w:p w14:paraId="79DF5706" w14:textId="77777777" w:rsidR="00A76E15" w:rsidRPr="00333EB5" w:rsidRDefault="00A76E15" w:rsidP="00A76E15">
      <w:pPr>
        <w:rPr>
          <w:i/>
          <w:iCs/>
        </w:rPr>
      </w:pPr>
      <w:r w:rsidRPr="00333EB5">
        <w:rPr>
          <w:i/>
          <w:iCs/>
        </w:rPr>
        <w:t xml:space="preserve">Accurate interpretation </w:t>
      </w:r>
    </w:p>
    <w:p w14:paraId="081A8369" w14:textId="63023A68" w:rsidR="00B6296A" w:rsidRPr="00333EB5" w:rsidRDefault="00B6296A" w:rsidP="00A76E15">
      <w:r w:rsidRPr="00333EB5">
        <w:t>The interventionist</w:t>
      </w:r>
      <w:r w:rsidR="00FC744E" w:rsidRPr="00333EB5">
        <w:t xml:space="preserve"> </w:t>
      </w:r>
      <w:proofErr w:type="gramStart"/>
      <w:r w:rsidR="00FC744E" w:rsidRPr="00333EB5">
        <w:t>reflects back</w:t>
      </w:r>
      <w:proofErr w:type="gramEnd"/>
      <w:r w:rsidR="00FC744E" w:rsidRPr="00333EB5">
        <w:t xml:space="preserve"> their understanding of what the patient has said</w:t>
      </w:r>
      <w:r w:rsidR="00CC6332" w:rsidRPr="00333EB5">
        <w:t xml:space="preserve"> to ensure their</w:t>
      </w:r>
      <w:r w:rsidRPr="00333EB5">
        <w:t xml:space="preserve"> interpretation of the information given by the patient is </w:t>
      </w:r>
      <w:r w:rsidR="00CC6332" w:rsidRPr="00333EB5">
        <w:t>accurate.</w:t>
      </w:r>
      <w:r w:rsidRPr="00333EB5">
        <w:t xml:space="preserve"> </w:t>
      </w:r>
    </w:p>
    <w:p w14:paraId="57BA679B" w14:textId="77777777" w:rsidR="00A76E15" w:rsidRPr="00333EB5" w:rsidRDefault="00A76E15" w:rsidP="00A76E15"/>
    <w:p w14:paraId="25259BEC" w14:textId="77777777" w:rsidR="00A76E15" w:rsidRPr="00333EB5" w:rsidRDefault="00A76E15" w:rsidP="00A76E15">
      <w:pPr>
        <w:rPr>
          <w:i/>
          <w:iCs/>
        </w:rPr>
      </w:pPr>
      <w:r w:rsidRPr="00333EB5">
        <w:rPr>
          <w:i/>
          <w:iCs/>
        </w:rPr>
        <w:t>Attending to the patient’s experience</w:t>
      </w:r>
    </w:p>
    <w:p w14:paraId="2EDB74D1" w14:textId="71804EE3" w:rsidR="00B6296A" w:rsidRPr="00333EB5" w:rsidRDefault="00B6296A" w:rsidP="00A76E15">
      <w:r w:rsidRPr="00333EB5">
        <w:t xml:space="preserve">The interventionist gives attention to what the patient </w:t>
      </w:r>
      <w:r w:rsidR="00BD46F4">
        <w:t>is saying</w:t>
      </w:r>
      <w:r w:rsidR="001C3C9A">
        <w:t>.</w:t>
      </w:r>
    </w:p>
    <w:p w14:paraId="6208B534" w14:textId="77777777" w:rsidR="00A76E15" w:rsidRPr="00333EB5" w:rsidRDefault="00A76E15" w:rsidP="00A76E15"/>
    <w:p w14:paraId="031C746B" w14:textId="77777777" w:rsidR="008F2AEE" w:rsidRPr="00333EB5" w:rsidRDefault="00A76E15" w:rsidP="00A76E15">
      <w:pPr>
        <w:rPr>
          <w:i/>
          <w:iCs/>
        </w:rPr>
      </w:pPr>
      <w:r w:rsidRPr="00333EB5">
        <w:rPr>
          <w:i/>
          <w:iCs/>
        </w:rPr>
        <w:t>Supportive</w:t>
      </w:r>
    </w:p>
    <w:p w14:paraId="75AAEF41" w14:textId="59B1A6D0" w:rsidR="00B6296A" w:rsidRPr="00333EB5" w:rsidRDefault="00B6296A" w:rsidP="00A76E15">
      <w:r w:rsidRPr="00333EB5">
        <w:t xml:space="preserve">The interventionist shows </w:t>
      </w:r>
      <w:r w:rsidR="003D739D" w:rsidRPr="00333EB5">
        <w:t>understanding and</w:t>
      </w:r>
      <w:r w:rsidRPr="00333EB5">
        <w:t xml:space="preserve"> gives encouragement</w:t>
      </w:r>
      <w:r w:rsidR="003D739D" w:rsidRPr="00333EB5">
        <w:t xml:space="preserve"> to the patient</w:t>
      </w:r>
      <w:r w:rsidR="0043134F" w:rsidRPr="00333EB5">
        <w:t>, providing appropriate advice and assistance as needed.</w:t>
      </w:r>
    </w:p>
    <w:p w14:paraId="38C3CF00" w14:textId="77777777" w:rsidR="00A76E15" w:rsidRPr="00333EB5" w:rsidRDefault="00A76E15" w:rsidP="00A76E15"/>
    <w:p w14:paraId="4AE8F5FC" w14:textId="77777777" w:rsidR="00A76E15" w:rsidRPr="00333EB5" w:rsidRDefault="00A76E15" w:rsidP="00A76E15">
      <w:pPr>
        <w:rPr>
          <w:i/>
          <w:iCs/>
        </w:rPr>
      </w:pPr>
      <w:r w:rsidRPr="00333EB5">
        <w:rPr>
          <w:i/>
          <w:iCs/>
        </w:rPr>
        <w:t>Affirming</w:t>
      </w:r>
    </w:p>
    <w:p w14:paraId="6631AD38" w14:textId="00190CB3" w:rsidR="00A76E15" w:rsidRPr="00333EB5" w:rsidRDefault="00B6296A" w:rsidP="00A76E15">
      <w:r w:rsidRPr="00333EB5">
        <w:t xml:space="preserve">The interventionist </w:t>
      </w:r>
      <w:r w:rsidR="002749FD" w:rsidRPr="00333EB5">
        <w:t>explicitly</w:t>
      </w:r>
      <w:r w:rsidR="00B373C3" w:rsidRPr="00333EB5">
        <w:t xml:space="preserve"> </w:t>
      </w:r>
      <w:r w:rsidR="00C2005B" w:rsidRPr="00333EB5">
        <w:t xml:space="preserve">shows or states their support for the patient’s </w:t>
      </w:r>
      <w:r w:rsidR="00856F62" w:rsidRPr="00333EB5">
        <w:t xml:space="preserve">worries, fears, </w:t>
      </w:r>
      <w:r w:rsidR="00C2005B" w:rsidRPr="00333EB5">
        <w:t>opinions</w:t>
      </w:r>
      <w:r w:rsidR="00856F62" w:rsidRPr="00333EB5">
        <w:t xml:space="preserve">, or </w:t>
      </w:r>
      <w:r w:rsidR="00C2005B" w:rsidRPr="00333EB5">
        <w:t>ideas</w:t>
      </w:r>
      <w:r w:rsidR="001C3C9A">
        <w:t>.</w:t>
      </w:r>
      <w:r w:rsidR="00C2005B" w:rsidRPr="00333EB5">
        <w:t xml:space="preserve"> </w:t>
      </w:r>
    </w:p>
    <w:p w14:paraId="1A0BE5F5" w14:textId="77777777" w:rsidR="00C2005B" w:rsidRPr="00333EB5" w:rsidRDefault="00C2005B" w:rsidP="00A76E15"/>
    <w:p w14:paraId="5581B3AE" w14:textId="77777777" w:rsidR="00A76E15" w:rsidRPr="00333EB5" w:rsidRDefault="00A76E15" w:rsidP="00A76E15">
      <w:pPr>
        <w:rPr>
          <w:i/>
          <w:iCs/>
        </w:rPr>
      </w:pPr>
      <w:r w:rsidRPr="00333EB5">
        <w:rPr>
          <w:i/>
          <w:iCs/>
        </w:rPr>
        <w:t>Understanding</w:t>
      </w:r>
    </w:p>
    <w:p w14:paraId="6BD70595" w14:textId="47B1BFD9" w:rsidR="00C2005B" w:rsidRPr="00333EB5" w:rsidRDefault="00C2005B" w:rsidP="00A76E15">
      <w:r w:rsidRPr="00333EB5">
        <w:t xml:space="preserve">The interventionist is </w:t>
      </w:r>
      <w:r w:rsidR="00FC4BB9" w:rsidRPr="00333EB5">
        <w:t xml:space="preserve">perceptive and </w:t>
      </w:r>
      <w:r w:rsidR="006C3344" w:rsidRPr="00333EB5">
        <w:t>considerate</w:t>
      </w:r>
      <w:r w:rsidR="00FC4BB9" w:rsidRPr="00333EB5">
        <w:t xml:space="preserve"> of what the patient is </w:t>
      </w:r>
      <w:r w:rsidR="00333EB5" w:rsidRPr="00333EB5">
        <w:t>saying and</w:t>
      </w:r>
      <w:r w:rsidR="00E505E5" w:rsidRPr="00333EB5">
        <w:t xml:space="preserve"> </w:t>
      </w:r>
      <w:r w:rsidR="00FC4BB9" w:rsidRPr="00333EB5">
        <w:t xml:space="preserve">demonstrates compassion and </w:t>
      </w:r>
      <w:r w:rsidR="006C3344" w:rsidRPr="00333EB5">
        <w:t>empath</w:t>
      </w:r>
      <w:r w:rsidR="00FC4BB9" w:rsidRPr="00333EB5">
        <w:t>y where appropriate.</w:t>
      </w:r>
    </w:p>
    <w:p w14:paraId="56D78E7F" w14:textId="77777777" w:rsidR="00E505E5" w:rsidRDefault="00E505E5" w:rsidP="00A76E15"/>
    <w:p w14:paraId="2C8F8EE7" w14:textId="1E03D8F6" w:rsidR="002706BD" w:rsidRDefault="002706BD"/>
    <w:sectPr w:rsidR="002706BD" w:rsidSect="00822084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BC3B28" w14:textId="77777777" w:rsidR="000539A3" w:rsidRDefault="000539A3" w:rsidP="00333EB5">
      <w:r>
        <w:separator/>
      </w:r>
    </w:p>
  </w:endnote>
  <w:endnote w:type="continuationSeparator" w:id="0">
    <w:p w14:paraId="6A84C05A" w14:textId="77777777" w:rsidR="000539A3" w:rsidRDefault="000539A3" w:rsidP="00333E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Headings CS)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938195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70B575" w14:textId="75902986" w:rsidR="00333EB5" w:rsidRDefault="00333EB5" w:rsidP="00FC6C3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920623" w14:textId="77777777" w:rsidR="00333EB5" w:rsidRDefault="00333EB5" w:rsidP="00333EB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801508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920D81" w14:textId="05158CC8" w:rsidR="00333EB5" w:rsidRDefault="00333EB5" w:rsidP="00FC6C3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C25C996" w14:textId="77777777" w:rsidR="00333EB5" w:rsidRDefault="00333EB5" w:rsidP="00333EB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C5BA47" w14:textId="77777777" w:rsidR="000539A3" w:rsidRDefault="000539A3" w:rsidP="00333EB5">
      <w:r>
        <w:separator/>
      </w:r>
    </w:p>
  </w:footnote>
  <w:footnote w:type="continuationSeparator" w:id="0">
    <w:p w14:paraId="416C7F4C" w14:textId="77777777" w:rsidR="000539A3" w:rsidRDefault="000539A3" w:rsidP="00333E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342020"/>
    <w:multiLevelType w:val="hybridMultilevel"/>
    <w:tmpl w:val="A7FC14DC"/>
    <w:lvl w:ilvl="0" w:tplc="B4161F3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3C4A4D"/>
    <w:multiLevelType w:val="hybridMultilevel"/>
    <w:tmpl w:val="D638CF62"/>
    <w:lvl w:ilvl="0" w:tplc="7076C99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291B4D"/>
    <w:multiLevelType w:val="hybridMultilevel"/>
    <w:tmpl w:val="D0D043AA"/>
    <w:lvl w:ilvl="0" w:tplc="8892CD6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E15"/>
    <w:rsid w:val="000235E7"/>
    <w:rsid w:val="000309F8"/>
    <w:rsid w:val="00041F29"/>
    <w:rsid w:val="00046999"/>
    <w:rsid w:val="00047AE1"/>
    <w:rsid w:val="000539A3"/>
    <w:rsid w:val="000601A7"/>
    <w:rsid w:val="000618E4"/>
    <w:rsid w:val="0007012B"/>
    <w:rsid w:val="000908DD"/>
    <w:rsid w:val="00091E62"/>
    <w:rsid w:val="000978E5"/>
    <w:rsid w:val="000B5834"/>
    <w:rsid w:val="000D6AE1"/>
    <w:rsid w:val="000E24B8"/>
    <w:rsid w:val="000E56B2"/>
    <w:rsid w:val="00122470"/>
    <w:rsid w:val="00145CC6"/>
    <w:rsid w:val="001553CD"/>
    <w:rsid w:val="00155D97"/>
    <w:rsid w:val="00163BCD"/>
    <w:rsid w:val="00175800"/>
    <w:rsid w:val="00181E8E"/>
    <w:rsid w:val="0019282B"/>
    <w:rsid w:val="001A0635"/>
    <w:rsid w:val="001A0AA3"/>
    <w:rsid w:val="001B07E3"/>
    <w:rsid w:val="001B26B3"/>
    <w:rsid w:val="001C3C9A"/>
    <w:rsid w:val="001C5828"/>
    <w:rsid w:val="001D30EB"/>
    <w:rsid w:val="001E129D"/>
    <w:rsid w:val="001E4545"/>
    <w:rsid w:val="001F7704"/>
    <w:rsid w:val="002078B0"/>
    <w:rsid w:val="0021610A"/>
    <w:rsid w:val="00244A80"/>
    <w:rsid w:val="00246D61"/>
    <w:rsid w:val="002526A4"/>
    <w:rsid w:val="00262470"/>
    <w:rsid w:val="002706BD"/>
    <w:rsid w:val="00271D4A"/>
    <w:rsid w:val="00273839"/>
    <w:rsid w:val="002749FD"/>
    <w:rsid w:val="002755BB"/>
    <w:rsid w:val="00287562"/>
    <w:rsid w:val="002C19BA"/>
    <w:rsid w:val="002E4F76"/>
    <w:rsid w:val="002F011D"/>
    <w:rsid w:val="00303FDE"/>
    <w:rsid w:val="00305A94"/>
    <w:rsid w:val="00310E4C"/>
    <w:rsid w:val="003166B4"/>
    <w:rsid w:val="00320E8A"/>
    <w:rsid w:val="00323C0B"/>
    <w:rsid w:val="00326F8E"/>
    <w:rsid w:val="0033125A"/>
    <w:rsid w:val="00333EB5"/>
    <w:rsid w:val="00356D18"/>
    <w:rsid w:val="00364907"/>
    <w:rsid w:val="00387FCF"/>
    <w:rsid w:val="00393C67"/>
    <w:rsid w:val="003C3013"/>
    <w:rsid w:val="003D739D"/>
    <w:rsid w:val="003E2750"/>
    <w:rsid w:val="003F29F0"/>
    <w:rsid w:val="003F67DE"/>
    <w:rsid w:val="003F6CE4"/>
    <w:rsid w:val="004257B4"/>
    <w:rsid w:val="0043134F"/>
    <w:rsid w:val="00467916"/>
    <w:rsid w:val="00487492"/>
    <w:rsid w:val="004F5F09"/>
    <w:rsid w:val="00504907"/>
    <w:rsid w:val="00513BBC"/>
    <w:rsid w:val="00534B64"/>
    <w:rsid w:val="00571247"/>
    <w:rsid w:val="00580612"/>
    <w:rsid w:val="005D44F0"/>
    <w:rsid w:val="005E1765"/>
    <w:rsid w:val="005E4A6A"/>
    <w:rsid w:val="00605201"/>
    <w:rsid w:val="00622BB8"/>
    <w:rsid w:val="006500A1"/>
    <w:rsid w:val="00675F90"/>
    <w:rsid w:val="006800B2"/>
    <w:rsid w:val="00683E03"/>
    <w:rsid w:val="00686D37"/>
    <w:rsid w:val="006917FD"/>
    <w:rsid w:val="006A30AB"/>
    <w:rsid w:val="006B1DC7"/>
    <w:rsid w:val="006C04C0"/>
    <w:rsid w:val="006C3344"/>
    <w:rsid w:val="006E7A6D"/>
    <w:rsid w:val="00702553"/>
    <w:rsid w:val="00732159"/>
    <w:rsid w:val="007754DB"/>
    <w:rsid w:val="00786869"/>
    <w:rsid w:val="007B3A15"/>
    <w:rsid w:val="007E2CBD"/>
    <w:rsid w:val="007F264A"/>
    <w:rsid w:val="00810570"/>
    <w:rsid w:val="008200BC"/>
    <w:rsid w:val="00822084"/>
    <w:rsid w:val="0083645C"/>
    <w:rsid w:val="008500EC"/>
    <w:rsid w:val="00856483"/>
    <w:rsid w:val="00856F62"/>
    <w:rsid w:val="0086582C"/>
    <w:rsid w:val="008817B4"/>
    <w:rsid w:val="0088197E"/>
    <w:rsid w:val="00884EE0"/>
    <w:rsid w:val="008A6C5E"/>
    <w:rsid w:val="008B6E45"/>
    <w:rsid w:val="008D7AE4"/>
    <w:rsid w:val="008F2AEE"/>
    <w:rsid w:val="008F5943"/>
    <w:rsid w:val="008F619B"/>
    <w:rsid w:val="0093221E"/>
    <w:rsid w:val="00946A26"/>
    <w:rsid w:val="00972E4B"/>
    <w:rsid w:val="00986006"/>
    <w:rsid w:val="00990633"/>
    <w:rsid w:val="0099545A"/>
    <w:rsid w:val="009A2A77"/>
    <w:rsid w:val="00A021E3"/>
    <w:rsid w:val="00A10C51"/>
    <w:rsid w:val="00A324B9"/>
    <w:rsid w:val="00A34661"/>
    <w:rsid w:val="00A427FB"/>
    <w:rsid w:val="00A432BA"/>
    <w:rsid w:val="00A53F77"/>
    <w:rsid w:val="00A76E15"/>
    <w:rsid w:val="00A926AD"/>
    <w:rsid w:val="00B11694"/>
    <w:rsid w:val="00B32B91"/>
    <w:rsid w:val="00B373C3"/>
    <w:rsid w:val="00B44752"/>
    <w:rsid w:val="00B6296A"/>
    <w:rsid w:val="00B80223"/>
    <w:rsid w:val="00B96381"/>
    <w:rsid w:val="00BD46F4"/>
    <w:rsid w:val="00BE0564"/>
    <w:rsid w:val="00BE6BAD"/>
    <w:rsid w:val="00C0449E"/>
    <w:rsid w:val="00C07B32"/>
    <w:rsid w:val="00C17CAD"/>
    <w:rsid w:val="00C2005B"/>
    <w:rsid w:val="00C36397"/>
    <w:rsid w:val="00C65D30"/>
    <w:rsid w:val="00C71065"/>
    <w:rsid w:val="00C86BFE"/>
    <w:rsid w:val="00C91BBA"/>
    <w:rsid w:val="00C93189"/>
    <w:rsid w:val="00CA0288"/>
    <w:rsid w:val="00CA0D94"/>
    <w:rsid w:val="00CA2837"/>
    <w:rsid w:val="00CB17ED"/>
    <w:rsid w:val="00CC377C"/>
    <w:rsid w:val="00CC3CFB"/>
    <w:rsid w:val="00CC6332"/>
    <w:rsid w:val="00CD447C"/>
    <w:rsid w:val="00CE1F05"/>
    <w:rsid w:val="00CF0600"/>
    <w:rsid w:val="00CF279B"/>
    <w:rsid w:val="00D02E3E"/>
    <w:rsid w:val="00D37A72"/>
    <w:rsid w:val="00D41D38"/>
    <w:rsid w:val="00D536DA"/>
    <w:rsid w:val="00D56EB1"/>
    <w:rsid w:val="00D618A9"/>
    <w:rsid w:val="00D93E81"/>
    <w:rsid w:val="00DA1FE1"/>
    <w:rsid w:val="00DE0EA6"/>
    <w:rsid w:val="00DF4C0C"/>
    <w:rsid w:val="00DF74C6"/>
    <w:rsid w:val="00E04596"/>
    <w:rsid w:val="00E10EC8"/>
    <w:rsid w:val="00E16D61"/>
    <w:rsid w:val="00E1789D"/>
    <w:rsid w:val="00E505E5"/>
    <w:rsid w:val="00E514DA"/>
    <w:rsid w:val="00EB0BA9"/>
    <w:rsid w:val="00EB186E"/>
    <w:rsid w:val="00EB1C43"/>
    <w:rsid w:val="00EC4931"/>
    <w:rsid w:val="00EE4F8D"/>
    <w:rsid w:val="00EE5E07"/>
    <w:rsid w:val="00F125E8"/>
    <w:rsid w:val="00F234C8"/>
    <w:rsid w:val="00F40406"/>
    <w:rsid w:val="00F559BA"/>
    <w:rsid w:val="00F56377"/>
    <w:rsid w:val="00F77BC4"/>
    <w:rsid w:val="00F87EF4"/>
    <w:rsid w:val="00FB1758"/>
    <w:rsid w:val="00FC3B7C"/>
    <w:rsid w:val="00FC3F7D"/>
    <w:rsid w:val="00FC4BB9"/>
    <w:rsid w:val="00FC5520"/>
    <w:rsid w:val="00FC744E"/>
    <w:rsid w:val="00FF0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757B7"/>
  <w15:chartTrackingRefBased/>
  <w15:docId w15:val="{A7865C79-0679-D34B-9F0A-BABE74D70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060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6582C"/>
    <w:pPr>
      <w:autoSpaceDE w:val="0"/>
      <w:autoSpaceDN w:val="0"/>
      <w:adjustRightInd w:val="0"/>
    </w:pPr>
    <w:rPr>
      <w:rFonts w:ascii="Arial" w:eastAsiaTheme="majorEastAsia" w:hAnsi="Arial" w:cs="Calibri"/>
      <w:color w:val="000000"/>
    </w:rPr>
  </w:style>
  <w:style w:type="paragraph" w:styleId="Header">
    <w:name w:val="header"/>
    <w:aliases w:val="Heading"/>
    <w:basedOn w:val="Normal"/>
    <w:next w:val="Normal"/>
    <w:link w:val="HeaderChar"/>
    <w:uiPriority w:val="99"/>
    <w:unhideWhenUsed/>
    <w:rsid w:val="0086582C"/>
    <w:pPr>
      <w:tabs>
        <w:tab w:val="center" w:pos="4513"/>
        <w:tab w:val="right" w:pos="9026"/>
      </w:tabs>
      <w:spacing w:line="360" w:lineRule="auto"/>
    </w:pPr>
    <w:rPr>
      <w:rFonts w:ascii="Arial" w:hAnsi="Arial"/>
      <w:color w:val="000000" w:themeColor="text1"/>
    </w:rPr>
  </w:style>
  <w:style w:type="character" w:customStyle="1" w:styleId="HeaderChar">
    <w:name w:val="Header Char"/>
    <w:aliases w:val="Heading Char"/>
    <w:basedOn w:val="DefaultParagraphFont"/>
    <w:link w:val="Header"/>
    <w:uiPriority w:val="99"/>
    <w:rsid w:val="0086582C"/>
    <w:rPr>
      <w:rFonts w:ascii="Arial" w:hAnsi="Arial"/>
      <w:color w:val="000000" w:themeColor="text1"/>
    </w:rPr>
  </w:style>
  <w:style w:type="paragraph" w:customStyle="1" w:styleId="Style1">
    <w:name w:val="Style1"/>
    <w:basedOn w:val="Heading4"/>
    <w:qFormat/>
    <w:rsid w:val="00CF0600"/>
    <w:pPr>
      <w:keepNext w:val="0"/>
      <w:keepLines w:val="0"/>
      <w:spacing w:before="0" w:line="360" w:lineRule="auto"/>
    </w:pPr>
    <w:rPr>
      <w:rFonts w:ascii="Arial" w:hAnsi="Arial" w:cs="Times New Roman (Headings CS)"/>
      <w:b/>
      <w:i w:val="0"/>
      <w:iCs w:val="0"/>
      <w:color w:val="000000" w:themeColor="text1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060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A76E1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706B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706B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81E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1E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1E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E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E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1E8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E8E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3EB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3EB5"/>
  </w:style>
  <w:style w:type="character" w:styleId="PageNumber">
    <w:name w:val="page number"/>
    <w:basedOn w:val="DefaultParagraphFont"/>
    <w:uiPriority w:val="99"/>
    <w:semiHidden/>
    <w:unhideWhenUsed/>
    <w:rsid w:val="00333EB5"/>
  </w:style>
  <w:style w:type="paragraph" w:styleId="Revision">
    <w:name w:val="Revision"/>
    <w:hidden/>
    <w:uiPriority w:val="99"/>
    <w:semiHidden/>
    <w:rsid w:val="00333E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92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D3BA0DE-2954-47FB-85D8-F34F8D497E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60</Words>
  <Characters>262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Brandt</dc:creator>
  <cp:keywords/>
  <dc:description/>
  <cp:lastModifiedBy>Calum McHale</cp:lastModifiedBy>
  <cp:revision>11</cp:revision>
  <dcterms:created xsi:type="dcterms:W3CDTF">2020-09-01T15:38:00Z</dcterms:created>
  <dcterms:modified xsi:type="dcterms:W3CDTF">2020-11-12T11:28:00Z</dcterms:modified>
</cp:coreProperties>
</file>